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5F27" w:rsidRDefault="00B25F27" w:rsidP="00B25F27">
      <w:pPr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t xml:space="preserve">List of metabolites enriched in the </w:t>
      </w:r>
      <w:proofErr w:type="spellStart"/>
      <w:r>
        <w:rPr>
          <w:b/>
          <w:i/>
          <w:sz w:val="24"/>
        </w:rPr>
        <w:t>pdtaS</w:t>
      </w:r>
      <w:proofErr w:type="spellEnd"/>
      <w:r>
        <w:rPr>
          <w:b/>
          <w:i/>
          <w:sz w:val="24"/>
        </w:rPr>
        <w:t xml:space="preserve"> </w:t>
      </w:r>
      <w:r>
        <w:rPr>
          <w:b/>
          <w:sz w:val="24"/>
        </w:rPr>
        <w:t>knockout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3827"/>
        <w:gridCol w:w="1843"/>
      </w:tblGrid>
      <w:tr w:rsidR="00B25F27" w:rsidRPr="002F79CE" w:rsidTr="00CE6EED">
        <w:trPr>
          <w:trHeight w:val="131"/>
        </w:trPr>
        <w:tc>
          <w:tcPr>
            <w:tcW w:w="3823" w:type="dxa"/>
            <w:shd w:val="clear" w:color="000000" w:fill="8EA9DB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tabolites</w:t>
            </w:r>
          </w:p>
        </w:tc>
        <w:tc>
          <w:tcPr>
            <w:tcW w:w="3827" w:type="dxa"/>
            <w:shd w:val="clear" w:color="000000" w:fill="8EA9DB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tabolite class</w:t>
            </w:r>
          </w:p>
        </w:tc>
        <w:tc>
          <w:tcPr>
            <w:tcW w:w="1843" w:type="dxa"/>
            <w:shd w:val="clear" w:color="000000" w:fill="8EA9DB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old change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DG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 (Diacylglycerol</w:t>
            </w:r>
            <w:proofErr w:type="gramStart"/>
            <w:r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[</w:t>
            </w:r>
            <w:proofErr w:type="gram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33:2]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cyl glyceride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3.49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TG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 (Triacylglycerol</w:t>
            </w:r>
            <w:proofErr w:type="gramStart"/>
            <w:r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[</w:t>
            </w:r>
            <w:proofErr w:type="gram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62:0]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cyl glyceride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95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TG[</w:t>
            </w:r>
            <w:proofErr w:type="gram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64:0]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cyl glyceride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18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DG[</w:t>
            </w:r>
            <w:proofErr w:type="gram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35:1]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cyl glyceride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12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TG[</w:t>
            </w:r>
            <w:proofErr w:type="gram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66:0]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cyl glyceride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11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3,4-Dihydroxymandelic acid 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romatic metabolite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bsent in WT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3-Phenylpropionylglycine 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romatic metabolite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bsent in WT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CL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 (Cardiolipin</w:t>
            </w:r>
            <w:proofErr w:type="gramStart"/>
            <w:r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[</w:t>
            </w:r>
            <w:proofErr w:type="gram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57:4]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Cardiolipin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5.09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Linoleoylcholine</w:t>
            </w:r>
            <w:proofErr w:type="spellEnd"/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Choline metabolism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32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16,18-Oxo-18-CoA-dinor-LTE4 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CoA metabolism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3.36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18Hydroxy-20-oxo-20-CoA-LTE4 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CoA metabolism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88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18-oxo-18-CoA-dinor-LTE4 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CoA metabolism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07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Tetradecadienoic</w:t>
            </w:r>
            <w:proofErr w:type="spell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Fatty acids, alcohols and ester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35.48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trimethyl-</w:t>
            </w:r>
            <w:proofErr w:type="spell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hexadecatetraenoic</w:t>
            </w:r>
            <w:proofErr w:type="spell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 acid" 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Fatty acids, alcohols and ester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3.02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3,12-dihydroxy palmitic acid 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Fatty acids, alcohols and ester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52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Dodecanoic acid 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Fatty acids, alcohols and ester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19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Hydroxy-</w:t>
            </w:r>
            <w:proofErr w:type="spell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tetradecanoic</w:t>
            </w:r>
            <w:proofErr w:type="spell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Fatty acids, alcohols and ester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00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 GM2 (d18:1/23:0)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9.68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 GM3 (d18:0/22:0)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6.48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 GM3 (d18:0/20:0)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5.20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 GM3 (d18:0/23:0)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5.17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 GM3 (d18:1/25:0)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4.88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 GA2 (d18:1/24:0)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4.40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 GM3 (d18:0/18:0)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3.91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Ganglioside GM3 (d18:0/26:1) 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3.46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Ganglioside GM3 (d18:0/24:1) 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3.21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 GM3 (d18:1/23:0)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3.16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Ganglioside GM3 (d18:1/26:1)) 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3.04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Ganglioside GA1 (d18:1/25:0) 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97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 GA2 (d18:1/26:1)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51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 GM3 (d18:0/25:0)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anglioside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16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PS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 (Phosphatidylserine)</w:t>
            </w: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(O-16:0/14:0) 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Glycerophospholipid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09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1-Deoxy-D-xylulose 5-phosphate 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Mixed clas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bsent in WT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7-Methylinosine 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Mixed clas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bsent in WT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Canavaninosuccinate</w:t>
            </w:r>
            <w:proofErr w:type="spell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Mixed clas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bsent in WT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Tetrahydropentoxyline</w:t>
            </w:r>
            <w:proofErr w:type="spell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Mixed clas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11.23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N-</w:t>
            </w:r>
            <w:proofErr w:type="spell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cetyldopamine</w:t>
            </w:r>
            <w:proofErr w:type="spell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Mixed clas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5.45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PG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 (Phosphatidylglycerol)</w:t>
            </w: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(P-16:0/0:0) 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Mixed clas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3.59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Isoleucyl</w:t>
            </w:r>
            <w:proofErr w:type="spell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-Phenylalanine 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Mixed clas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90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 25-hydroxycholecalciferol 6,19-sulfur dioxide adduct 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Mixed clas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88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PS[</w:t>
            </w:r>
            <w:proofErr w:type="gram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38:0] 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Mixed clas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33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PI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 (Phosphatidylinositol)</w:t>
            </w: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(O-16:0/19:1) 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Mixed clas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16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8-Hydroxy-7-methylguanine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Nucleosides and nucleotide metabolism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bsent in WT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5'-Methylthioadenosine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Nucleosides and nucleotide metabolism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10.52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Cyclosporin A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Other clas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3.70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DGDG[</w:t>
            </w:r>
            <w:proofErr w:type="gram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54:6]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Other clas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3.19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Aspartyl-Methionine 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Peptide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bsent in WT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Histidinyl</w:t>
            </w:r>
            <w:proofErr w:type="spell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-Methionine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Peptide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bsent in WT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Ornithino</w:t>
            </w:r>
            <w:proofErr w:type="spell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-L-alanine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Peptide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bsent in WT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Phenylalanyl-Arginine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Peptide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68</w:t>
            </w:r>
          </w:p>
        </w:tc>
      </w:tr>
      <w:tr w:rsidR="00B25F27" w:rsidRPr="002F79CE" w:rsidTr="00CE6EED">
        <w:trPr>
          <w:trHeight w:val="263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1(3)-glyceryl-PGD2 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prostaglandins, leukotrienes and </w:t>
            </w:r>
            <w:proofErr w:type="spell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resolvins</w:t>
            </w:r>
            <w:proofErr w:type="spellEnd"/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35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2-trans,6-cis,10-trans-geranylgeranyl diphosphate 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Sterol and steroid metabolism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3.48</w:t>
            </w:r>
          </w:p>
        </w:tc>
      </w:tr>
      <w:tr w:rsidR="00B25F27" w:rsidRPr="002F79CE" w:rsidTr="00CE6EED">
        <w:trPr>
          <w:trHeight w:val="263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1alpha-hydroxy-18-(4-hydroxy-4-methylpentyloxy)-23,24,25,26,27-pentanorcholecalciferol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Sterol and steroid metabolism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16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lithocholic acid </w:t>
            </w:r>
            <w:proofErr w:type="spellStart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sulfate</w:t>
            </w:r>
            <w:proofErr w:type="spellEnd"/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Sterol and steroid metabolism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2.10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(S1)-Methoxy-3-heptanethiol</w:t>
            </w:r>
          </w:p>
        </w:tc>
        <w:tc>
          <w:tcPr>
            <w:tcW w:w="3827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Sulphur containing metabolites</w:t>
            </w:r>
          </w:p>
        </w:tc>
        <w:tc>
          <w:tcPr>
            <w:tcW w:w="1843" w:type="dxa"/>
            <w:shd w:val="clear" w:color="D9D9D9" w:fill="D9D9D9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bsent in WT</w:t>
            </w:r>
          </w:p>
        </w:tc>
      </w:tr>
      <w:tr w:rsidR="00B25F27" w:rsidRPr="002F79CE" w:rsidTr="00CE6EED">
        <w:trPr>
          <w:trHeight w:val="131"/>
        </w:trPr>
        <w:tc>
          <w:tcPr>
            <w:tcW w:w="382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cetylcysteine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Sulphur containing metabolite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B25F27" w:rsidRPr="002F79CE" w:rsidRDefault="00B25F27" w:rsidP="00CE6EE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9CE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Absent in WT</w:t>
            </w:r>
          </w:p>
        </w:tc>
      </w:tr>
    </w:tbl>
    <w:p w:rsidR="00B25F27" w:rsidRPr="002F79CE" w:rsidRDefault="00B25F27" w:rsidP="00B25F27">
      <w:pPr>
        <w:rPr>
          <w:b/>
          <w:sz w:val="24"/>
        </w:rPr>
      </w:pPr>
    </w:p>
    <w:p w:rsidR="00B25F27" w:rsidRDefault="00B25F27" w:rsidP="00B25F27">
      <w:pPr>
        <w:rPr>
          <w:b/>
          <w:sz w:val="24"/>
        </w:rPr>
      </w:pPr>
      <w:r>
        <w:rPr>
          <w:b/>
          <w:sz w:val="24"/>
        </w:rPr>
        <w:t xml:space="preserve">List of metabolites depleted in the </w:t>
      </w:r>
      <w:proofErr w:type="spellStart"/>
      <w:r>
        <w:rPr>
          <w:b/>
          <w:i/>
          <w:sz w:val="24"/>
        </w:rPr>
        <w:t>pdtaS</w:t>
      </w:r>
      <w:proofErr w:type="spellEnd"/>
      <w:r>
        <w:rPr>
          <w:b/>
          <w:i/>
          <w:sz w:val="24"/>
        </w:rPr>
        <w:t xml:space="preserve"> </w:t>
      </w:r>
      <w:r>
        <w:rPr>
          <w:b/>
          <w:sz w:val="24"/>
        </w:rPr>
        <w:t>knockout</w:t>
      </w: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0"/>
        <w:gridCol w:w="3320"/>
        <w:gridCol w:w="1580"/>
      </w:tblGrid>
      <w:tr w:rsidR="00B25F27" w:rsidRPr="00C76819" w:rsidTr="00CE6EED">
        <w:trPr>
          <w:trHeight w:val="290"/>
        </w:trPr>
        <w:tc>
          <w:tcPr>
            <w:tcW w:w="4640" w:type="dxa"/>
            <w:shd w:val="clear" w:color="000000" w:fill="8EA9DB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Metabolites</w:t>
            </w:r>
          </w:p>
        </w:tc>
        <w:tc>
          <w:tcPr>
            <w:tcW w:w="3320" w:type="dxa"/>
            <w:shd w:val="clear" w:color="000000" w:fill="8EA9DB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Metabolite class</w:t>
            </w:r>
          </w:p>
        </w:tc>
        <w:tc>
          <w:tcPr>
            <w:tcW w:w="1580" w:type="dxa"/>
            <w:shd w:val="clear" w:color="000000" w:fill="8EA9DB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Fold change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Decenoylcarnitine</w:t>
            </w:r>
            <w:proofErr w:type="spellEnd"/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Acyl carnitine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3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TG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64:11]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Acyl glyceride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DG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39:3]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Acyl glyceride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TG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8:3]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Acyl glyceride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DG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43:1]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Acyl glyceride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TG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64:17]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Acyl glyceride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DG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44:4]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Acyl glyceride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TG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5:6]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Acyl glyceride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0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TG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64:15]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Acyl glyceride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29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TG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62:16]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Acyl glyceride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TG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60:3]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Acyl glyceride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24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TG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9:4]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Acyl glyceride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20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TG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66:17]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Acyl glyceride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14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TG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7:4]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Acyl glyceride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11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C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Cerrami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)</w:t>
            </w: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(d18:1/23:0)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Ceramides and sphingolipid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Behenic acid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Fatty acids, alcohols and ester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,2-eicosanediol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Fatty acids, alcohols and ester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Tetradecanedioic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cid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Fatty acids, alcohols and ester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Eicosatrienoic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cid </w:t>
            </w: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isobutylamide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Fatty acids, alcohols and ester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,2-heneicosanediol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Fatty acids, alcohols and ester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Oxododecanoic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cid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Fatty acids, alcohols and ester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ethyl-octadecadienoic acid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Fatty acids, alcohols and ester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28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dimethyl-</w:t>
            </w: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hexadecadienoic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cid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Fatty acids, alcohols and ester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24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 xml:space="preserve">Lauryl </w:t>
            </w: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linolenate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Fatty acids, alcohols and ester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11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Ganglioside GM3 (d18:0/24:0)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Ganglioside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9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S(O-20:0/22:0)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Glycerophospholipid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G(O-20:0/20:3)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Glycerophospholipid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LysoPC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6:0]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Glycerophospholipid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PC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Phosphatidylcholine)</w:t>
            </w: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(o-18:0/24:0)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Glycerophospholipid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PS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44:4]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Glycerophospholipid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PA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44:2]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Glycerophospholipid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2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G(O-16:0/22:2)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Glycerophospholipid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PS-</w:t>
            </w:r>
            <w:proofErr w:type="spellStart"/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NAc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52:1]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Glycerophospholipid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21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PC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43:4]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Glycerophospholipid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18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PA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Phosphatidic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acid)</w:t>
            </w: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44:0]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Glycerophospholipid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17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S(O-20:0/22:2)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Glycerophospholipid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16</w:t>
            </w:r>
          </w:p>
        </w:tc>
      </w:tr>
      <w:tr w:rsidR="00B25F27" w:rsidRPr="00C76819" w:rsidTr="00CE6EED">
        <w:trPr>
          <w:trHeight w:val="58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1alpha,25-dihydroxy-22,23,24,24a-tetradehydro-24a-homocholecalciferol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8-Hydroxygeraniol 8-O-glucoside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G(P-20:0/22:2)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Verazine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G(P-20:0/22:2)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Galabiosylceramide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d18:1/24:1)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PE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Phosphatidylethanolamine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)</w:t>
            </w: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46:7]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PI-</w:t>
            </w: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Cer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(t20:0/26:0(2OH))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Dodecaprenyl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osphate-galacturonic acid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S(P-20:0/22:4)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29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Galabiosylceramide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d18:1/26:1)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29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PG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32:2]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24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G(O-18:0/22:2)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15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PG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32:1]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14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IPC(t18:0/22:0(2OH))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13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LBPA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Lysobisphosphatid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acid)</w:t>
            </w: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34:2]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10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(9</w:t>
            </w: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e,-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19:3)sphingosine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I(P-20:0/19:1)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G(O-20:0/22:2)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ixed clas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</w:tr>
      <w:tr w:rsidR="00B25F27" w:rsidRPr="00C76819" w:rsidTr="00CE6EED">
        <w:trPr>
          <w:trHeight w:val="58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2-(3-Carboxy-3-(</w:t>
            </w: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methylammonio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)propyl)-L-histidine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Other clas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Spermidine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Other clas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Theonellasterol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Other clas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LacCer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(d18:0/26:0)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Other clas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2,2,6,6-Tetramethyl-4-piperidinone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Other clas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0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AT(16:0/24:0(2Me[S],3OH[S],4Me[S],6Me[S]))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Other clas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20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PI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44:1]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Phosphoinositol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lipid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1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PI[</w:t>
            </w:r>
            <w:proofErr w:type="gram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43:1]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Phosphoinositol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lipids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21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Dehydroergosterol</w:t>
            </w:r>
            <w:proofErr w:type="spellEnd"/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Sterol and steroid metabolism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</w:tr>
      <w:tr w:rsidR="00B25F27" w:rsidRPr="00C76819" w:rsidTr="00CE6EED">
        <w:trPr>
          <w:trHeight w:val="29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8,18-propano-retinal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Sterol and steroid metabolism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</w:tr>
      <w:tr w:rsidR="00B25F27" w:rsidRPr="00C76819" w:rsidTr="00CE6EED">
        <w:trPr>
          <w:trHeight w:val="580"/>
        </w:trPr>
        <w:tc>
          <w:tcPr>
            <w:tcW w:w="4640" w:type="dxa"/>
            <w:shd w:val="clear" w:color="auto" w:fill="auto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1alpha,19,25-trihydroxy-10,19-dihydrocholecalciferol 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Sterol and steroid metabolism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</w:tr>
      <w:tr w:rsidR="00B25F27" w:rsidRPr="00C76819" w:rsidTr="00CE6EED">
        <w:trPr>
          <w:trHeight w:val="580"/>
        </w:trPr>
        <w:tc>
          <w:tcPr>
            <w:tcW w:w="4640" w:type="dxa"/>
            <w:shd w:val="clear" w:color="D9D9D9" w:fill="D9D9D9"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 xml:space="preserve"> 1alpha-hydroxy-24-oxo-26,27-cyclocholecalciferol </w:t>
            </w:r>
          </w:p>
        </w:tc>
        <w:tc>
          <w:tcPr>
            <w:tcW w:w="332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Sterol and steroid metabolism</w:t>
            </w:r>
          </w:p>
        </w:tc>
        <w:tc>
          <w:tcPr>
            <w:tcW w:w="1580" w:type="dxa"/>
            <w:shd w:val="clear" w:color="D9D9D9" w:fill="D9D9D9"/>
            <w:noWrap/>
            <w:vAlign w:val="bottom"/>
            <w:hideMark/>
          </w:tcPr>
          <w:p w:rsidR="00B25F27" w:rsidRPr="00C76819" w:rsidRDefault="00B25F27" w:rsidP="00CE6E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76819">
              <w:rPr>
                <w:rFonts w:ascii="Calibri" w:eastAsia="Times New Roman" w:hAnsi="Calibri" w:cs="Calibri"/>
                <w:color w:val="000000"/>
                <w:lang w:eastAsia="en-IN"/>
              </w:rPr>
              <w:t>0.21</w:t>
            </w:r>
          </w:p>
        </w:tc>
      </w:tr>
    </w:tbl>
    <w:p w:rsidR="000B7C18" w:rsidRDefault="000B7C18" w:rsidP="00B25F27">
      <w:pPr>
        <w:rPr>
          <w:sz w:val="24"/>
        </w:rPr>
      </w:pPr>
    </w:p>
    <w:p w:rsidR="000B7C18" w:rsidRPr="000B7C18" w:rsidRDefault="000B7C18" w:rsidP="000B7C18">
      <w:pPr>
        <w:rPr>
          <w:sz w:val="24"/>
        </w:rPr>
      </w:pPr>
    </w:p>
    <w:p w:rsidR="000B7C18" w:rsidRDefault="000B7C18" w:rsidP="000B7C18">
      <w:pPr>
        <w:rPr>
          <w:sz w:val="24"/>
        </w:rPr>
      </w:pPr>
    </w:p>
    <w:p w:rsidR="003F1AB0" w:rsidRPr="00B25F27" w:rsidRDefault="003F1AB0" w:rsidP="00B25F27"/>
    <w:sectPr w:rsidR="003F1AB0" w:rsidRPr="00B25F2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7CFD" w:rsidRDefault="00FD7CFD" w:rsidP="00B25F27">
      <w:pPr>
        <w:spacing w:after="0" w:line="240" w:lineRule="auto"/>
      </w:pPr>
      <w:r>
        <w:separator/>
      </w:r>
    </w:p>
  </w:endnote>
  <w:endnote w:type="continuationSeparator" w:id="0">
    <w:p w:rsidR="00FD7CFD" w:rsidRDefault="00FD7CFD" w:rsidP="00B25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7CFD" w:rsidRDefault="00FD7CFD" w:rsidP="00B25F27">
      <w:pPr>
        <w:spacing w:after="0" w:line="240" w:lineRule="auto"/>
      </w:pPr>
      <w:r>
        <w:separator/>
      </w:r>
    </w:p>
  </w:footnote>
  <w:footnote w:type="continuationSeparator" w:id="0">
    <w:p w:rsidR="00FD7CFD" w:rsidRDefault="00FD7CFD" w:rsidP="00B25F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35E82" w:rsidRPr="00535E82" w:rsidRDefault="00535E82" w:rsidP="00535E82">
    <w:pPr>
      <w:pStyle w:val="Header"/>
      <w:jc w:val="right"/>
      <w:rPr>
        <w:i/>
      </w:rPr>
    </w:pPr>
    <w:r>
      <w:t xml:space="preserve">List of differentially enriched metabolites; Hariharan </w:t>
    </w:r>
    <w:r>
      <w:rPr>
        <w:i/>
      </w:rPr>
      <w:t>et. al.</w:t>
    </w:r>
  </w:p>
  <w:p w:rsidR="00812BC0" w:rsidRPr="00676B8B" w:rsidRDefault="00FD7CFD" w:rsidP="00473E27">
    <w:pPr>
      <w:pStyle w:val="Header"/>
      <w:tabs>
        <w:tab w:val="left" w:pos="7434"/>
      </w:tabs>
      <w:jc w:val="right"/>
      <w:rPr>
        <w:b/>
        <w:i/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F27"/>
    <w:rsid w:val="000B7C18"/>
    <w:rsid w:val="003F1AB0"/>
    <w:rsid w:val="00535E82"/>
    <w:rsid w:val="007C129A"/>
    <w:rsid w:val="00861B8E"/>
    <w:rsid w:val="009F1A68"/>
    <w:rsid w:val="00B25F27"/>
    <w:rsid w:val="00FD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F536E"/>
  <w15:chartTrackingRefBased/>
  <w15:docId w15:val="{839A7B31-BA24-4104-ACF4-D52FB9E60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5F2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5F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F2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25F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F2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32</Words>
  <Characters>531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Narayan</dc:creator>
  <cp:keywords/>
  <dc:description/>
  <cp:lastModifiedBy>Vignesh Narayan Hariharan</cp:lastModifiedBy>
  <cp:revision>4</cp:revision>
  <dcterms:created xsi:type="dcterms:W3CDTF">2019-01-13T13:23:00Z</dcterms:created>
  <dcterms:modified xsi:type="dcterms:W3CDTF">2019-03-31T06:32:00Z</dcterms:modified>
</cp:coreProperties>
</file>